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14:paraId="2D8F3EFC" w14:textId="77777777" w:rsidR="002465DF" w:rsidRDefault="002465DF" w:rsidP="002465DF">
      <w:pPr>
        <w:pStyle w:val="ae"/>
      </w:pPr>
      <w:bookmarkStart w:id="0" w:name="_Ref217913550"/>
      <w:r>
        <w:t>Table S</w:t>
      </w:r>
      <w:fldSimple w:instr=" SEQ Supplementary_Table \* ARABIC ">
        <w:r>
          <w:rPr>
            <w:noProof/>
          </w:rPr>
          <w:t>6</w:t>
        </w:r>
      </w:fldSimple>
      <w:bookmarkEnd w:id="0"/>
      <w:r>
        <w:rPr>
          <w:rFonts w:hint="eastAsia"/>
        </w:rPr>
        <w:t xml:space="preserve"> </w:t>
      </w:r>
      <w:r w:rsidRPr="000E7E5D">
        <w:t>Summary statistics for parental adult-stage leaf transcriptomes</w:t>
      </w:r>
    </w:p>
    <w:tbl>
      <w:tblPr>
        <w:tblW w:w="8516" w:type="dxa"/>
        <w:tblLook w:val="04A0" w:firstRow="1" w:lastRow="0" w:firstColumn="1" w:lastColumn="0" w:noHBand="0" w:noVBand="1"/>
      </w:tblPr>
      <w:tblGrid>
        <w:gridCol w:w="1420"/>
        <w:gridCol w:w="1420"/>
        <w:gridCol w:w="1419"/>
        <w:gridCol w:w="1419"/>
        <w:gridCol w:w="1419"/>
        <w:gridCol w:w="1419"/>
      </w:tblGrid>
      <w:tr w:rsidR="002465DF" w:rsidRPr="000562FC" w14:paraId="2A64F8A9" w14:textId="77777777" w:rsidTr="000B1C13">
        <w:trPr>
          <w:trHeight w:val="29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70253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 xml:space="preserve">Name 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50E27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ean reads(M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0D074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Clean bases(G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DC5DD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Q20 (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0A074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Q30 (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C5414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C percent (%)</w:t>
            </w:r>
          </w:p>
        </w:tc>
      </w:tr>
      <w:tr w:rsidR="002465DF" w:rsidRPr="000562FC" w14:paraId="591EEFAE" w14:textId="77777777" w:rsidTr="000B1C13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43F0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T78-10-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56B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3.0472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1C5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.3751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430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7.15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BAE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2.3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71A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3.51%</w:t>
            </w:r>
          </w:p>
        </w:tc>
      </w:tr>
      <w:tr w:rsidR="002465DF" w:rsidRPr="000562FC" w14:paraId="488B5DD7" w14:textId="77777777" w:rsidTr="000B1C13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DC22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T78-10-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E00C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1.769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850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.1607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E98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7.4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E2A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3.2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9E6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3.52%</w:t>
            </w:r>
          </w:p>
        </w:tc>
      </w:tr>
      <w:tr w:rsidR="002465DF" w:rsidRPr="000562FC" w14:paraId="74268ACD" w14:textId="77777777" w:rsidTr="000B1C13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DB6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T78-10-R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86C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0.7767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9A3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.5443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738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7.6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787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3.4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F07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3.16%</w:t>
            </w:r>
          </w:p>
        </w:tc>
      </w:tr>
      <w:tr w:rsidR="002465DF" w:rsidRPr="000562FC" w14:paraId="03500B37" w14:textId="77777777" w:rsidTr="000B1C13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DEC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KXM-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098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4.8840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776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7032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4B7E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7.2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56B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2.4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61B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77%</w:t>
            </w:r>
          </w:p>
        </w:tc>
      </w:tr>
      <w:tr w:rsidR="002465DF" w:rsidRPr="000562FC" w14:paraId="32D17B6C" w14:textId="77777777" w:rsidTr="000B1C13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AE1C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KXM-S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238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1.1236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BE2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.6011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667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7.5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C95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3.3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720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9.82%</w:t>
            </w:r>
          </w:p>
        </w:tc>
      </w:tr>
      <w:tr w:rsidR="002465DF" w:rsidRPr="000562FC" w14:paraId="6235DB8C" w14:textId="77777777" w:rsidTr="000B1C13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8AD2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KXM-S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96D57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6.0280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7B6C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.33997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7AEE5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7.53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17675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3.26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E42A4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9.38%</w:t>
            </w:r>
          </w:p>
        </w:tc>
      </w:tr>
      <w:tr w:rsidR="002465DF" w:rsidRPr="000562FC" w14:paraId="44E681E4" w14:textId="77777777" w:rsidTr="000B1C13">
        <w:trPr>
          <w:trHeight w:val="280"/>
        </w:trPr>
        <w:tc>
          <w:tcPr>
            <w:tcW w:w="851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853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WT78-10-R under field infection with a mixture of stripe rust strains</w:t>
            </w:r>
          </w:p>
        </w:tc>
      </w:tr>
      <w:tr w:rsidR="002465DF" w:rsidRPr="000562FC" w14:paraId="7AE010BB" w14:textId="77777777" w:rsidTr="000B1C13">
        <w:trPr>
          <w:trHeight w:val="280"/>
        </w:trPr>
        <w:tc>
          <w:tcPr>
            <w:tcW w:w="85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E08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 xml:space="preserve">ZKXM-S under field infection with a mixture of </w:t>
            </w:r>
            <w:proofErr w:type="gramStart"/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stripe</w:t>
            </w:r>
            <w:proofErr w:type="gramEnd"/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 xml:space="preserve"> rust strains</w:t>
            </w:r>
          </w:p>
        </w:tc>
      </w:tr>
      <w:tr w:rsidR="002465DF" w:rsidRPr="000562FC" w14:paraId="634C890C" w14:textId="77777777" w:rsidTr="000B1C13">
        <w:trPr>
          <w:trHeight w:val="280"/>
        </w:trPr>
        <w:tc>
          <w:tcPr>
            <w:tcW w:w="85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C6C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1, 2, 3: biological replicate</w:t>
            </w:r>
          </w:p>
        </w:tc>
      </w:tr>
    </w:tbl>
    <w:p w14:paraId="352ABE4E" w14:textId="77777777" w:rsidR="004218F2" w:rsidRDefault="004218F2">
      <w:pPr>
        <w:ind w:firstLine="480"/>
      </w:pPr>
    </w:p>
    <w:sectPr w:rsidR="00421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43246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155C0"/>
    <w:rsid w:val="00216FAD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E233F"/>
    <w:rsid w:val="005E7830"/>
    <w:rsid w:val="005F1AB5"/>
    <w:rsid w:val="005F6340"/>
    <w:rsid w:val="006079CB"/>
    <w:rsid w:val="006263CB"/>
    <w:rsid w:val="006B21C7"/>
    <w:rsid w:val="006B2900"/>
    <w:rsid w:val="006B3E4D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E5626"/>
    <w:rsid w:val="00DF32AF"/>
    <w:rsid w:val="00DF5E43"/>
    <w:rsid w:val="00E15E1A"/>
    <w:rsid w:val="00E97EE6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87</Characters>
  <Application>Microsoft Office Word</Application>
  <DocSecurity>0</DocSecurity>
  <Lines>58</Lines>
  <Paragraphs>56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2</cp:revision>
  <dcterms:created xsi:type="dcterms:W3CDTF">2026-04-15T08:18:00Z</dcterms:created>
  <dcterms:modified xsi:type="dcterms:W3CDTF">2026-04-15T08:18:00Z</dcterms:modified>
</cp:coreProperties>
</file>